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E7072" w:rsidRDefault="008E7072">
      <w:bookmarkStart w:id="0" w:name="_GoBack"/>
      <w:bookmarkEnd w:id="0"/>
    </w:p>
    <w:p w:rsidR="00654A9F" w:rsidRPr="00654A9F" w:rsidRDefault="00654A9F" w:rsidP="00654A9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54A9F">
        <w:rPr>
          <w:rFonts w:ascii="Times New Roman" w:hAnsi="Times New Roman" w:cs="Times New Roman"/>
          <w:sz w:val="24"/>
          <w:szCs w:val="24"/>
        </w:rPr>
        <w:t>Quality assessment of included SRMA studies using AMSTAR-2</w:t>
      </w:r>
    </w:p>
    <w:tbl>
      <w:tblPr>
        <w:tblStyle w:val="TableGrid"/>
        <w:tblW w:w="9884" w:type="dxa"/>
        <w:tblLayout w:type="fixed"/>
        <w:tblLook w:val="04A0" w:firstRow="1" w:lastRow="0" w:firstColumn="1" w:lastColumn="0" w:noHBand="0" w:noVBand="1"/>
      </w:tblPr>
      <w:tblGrid>
        <w:gridCol w:w="468"/>
        <w:gridCol w:w="1766"/>
        <w:gridCol w:w="360"/>
        <w:gridCol w:w="360"/>
        <w:gridCol w:w="360"/>
        <w:gridCol w:w="360"/>
        <w:gridCol w:w="360"/>
        <w:gridCol w:w="360"/>
        <w:gridCol w:w="450"/>
        <w:gridCol w:w="360"/>
        <w:gridCol w:w="450"/>
        <w:gridCol w:w="450"/>
        <w:gridCol w:w="450"/>
        <w:gridCol w:w="450"/>
        <w:gridCol w:w="450"/>
        <w:gridCol w:w="450"/>
        <w:gridCol w:w="450"/>
        <w:gridCol w:w="450"/>
        <w:gridCol w:w="1080"/>
      </w:tblGrid>
      <w:tr w:rsidR="004E2B7D" w:rsidTr="004E2B7D">
        <w:tc>
          <w:tcPr>
            <w:tcW w:w="468" w:type="dxa"/>
          </w:tcPr>
          <w:p w:rsidR="00271778" w:rsidRPr="00654A9F" w:rsidRDefault="00271778" w:rsidP="00E9530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4A9F">
              <w:rPr>
                <w:rFonts w:ascii="Times New Roman" w:hAnsi="Times New Roman" w:cs="Times New Roman"/>
              </w:rPr>
              <w:t>S.n</w:t>
            </w:r>
            <w:r w:rsidRPr="004E2B7D">
              <w:rPr>
                <w:rFonts w:ascii="Times New Roman" w:hAnsi="Times New Roman" w:cs="Times New Roman"/>
                <w:u w:val="single"/>
              </w:rPr>
              <w:t>o</w:t>
            </w:r>
          </w:p>
        </w:tc>
        <w:tc>
          <w:tcPr>
            <w:tcW w:w="1766" w:type="dxa"/>
          </w:tcPr>
          <w:p w:rsidR="00271778" w:rsidRPr="00654A9F" w:rsidRDefault="00271778" w:rsidP="00E9530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4A9F">
              <w:rPr>
                <w:rFonts w:ascii="Times New Roman" w:hAnsi="Times New Roman" w:cs="Times New Roman"/>
              </w:rPr>
              <w:t xml:space="preserve">Authors </w:t>
            </w:r>
          </w:p>
        </w:tc>
        <w:tc>
          <w:tcPr>
            <w:tcW w:w="360" w:type="dxa"/>
          </w:tcPr>
          <w:p w:rsidR="00271778" w:rsidRPr="00654A9F" w:rsidRDefault="00271778" w:rsidP="00E9530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4A9F">
              <w:rPr>
                <w:rFonts w:ascii="Times New Roman" w:hAnsi="Times New Roman" w:cs="Times New Roman"/>
              </w:rPr>
              <w:t>Q1</w:t>
            </w:r>
          </w:p>
        </w:tc>
        <w:tc>
          <w:tcPr>
            <w:tcW w:w="360" w:type="dxa"/>
          </w:tcPr>
          <w:p w:rsidR="00271778" w:rsidRPr="00654A9F" w:rsidRDefault="00271778" w:rsidP="00E9530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4A9F">
              <w:rPr>
                <w:rFonts w:ascii="Times New Roman" w:hAnsi="Times New Roman" w:cs="Times New Roman"/>
              </w:rPr>
              <w:t>Q2</w:t>
            </w:r>
          </w:p>
        </w:tc>
        <w:tc>
          <w:tcPr>
            <w:tcW w:w="360" w:type="dxa"/>
          </w:tcPr>
          <w:p w:rsidR="00271778" w:rsidRPr="00654A9F" w:rsidRDefault="00271778" w:rsidP="00E9530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4A9F">
              <w:rPr>
                <w:rFonts w:ascii="Times New Roman" w:hAnsi="Times New Roman" w:cs="Times New Roman"/>
              </w:rPr>
              <w:t>Q3</w:t>
            </w:r>
          </w:p>
        </w:tc>
        <w:tc>
          <w:tcPr>
            <w:tcW w:w="360" w:type="dxa"/>
          </w:tcPr>
          <w:p w:rsidR="00271778" w:rsidRPr="00654A9F" w:rsidRDefault="00271778" w:rsidP="00E9530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4A9F">
              <w:rPr>
                <w:rFonts w:ascii="Times New Roman" w:hAnsi="Times New Roman" w:cs="Times New Roman"/>
              </w:rPr>
              <w:t>Q4</w:t>
            </w:r>
          </w:p>
        </w:tc>
        <w:tc>
          <w:tcPr>
            <w:tcW w:w="360" w:type="dxa"/>
          </w:tcPr>
          <w:p w:rsidR="00271778" w:rsidRPr="00654A9F" w:rsidRDefault="00271778" w:rsidP="00E9530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4A9F">
              <w:rPr>
                <w:rFonts w:ascii="Times New Roman" w:hAnsi="Times New Roman" w:cs="Times New Roman"/>
              </w:rPr>
              <w:t>Q5</w:t>
            </w:r>
          </w:p>
        </w:tc>
        <w:tc>
          <w:tcPr>
            <w:tcW w:w="360" w:type="dxa"/>
          </w:tcPr>
          <w:p w:rsidR="00271778" w:rsidRPr="00654A9F" w:rsidRDefault="00271778" w:rsidP="00E9530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4A9F">
              <w:rPr>
                <w:rFonts w:ascii="Times New Roman" w:hAnsi="Times New Roman" w:cs="Times New Roman"/>
              </w:rPr>
              <w:t>Q6</w:t>
            </w:r>
          </w:p>
        </w:tc>
        <w:tc>
          <w:tcPr>
            <w:tcW w:w="450" w:type="dxa"/>
          </w:tcPr>
          <w:p w:rsidR="00271778" w:rsidRPr="00654A9F" w:rsidRDefault="00271778" w:rsidP="00E9530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4A9F">
              <w:rPr>
                <w:rFonts w:ascii="Times New Roman" w:hAnsi="Times New Roman" w:cs="Times New Roman"/>
              </w:rPr>
              <w:t>Q7</w:t>
            </w:r>
          </w:p>
        </w:tc>
        <w:tc>
          <w:tcPr>
            <w:tcW w:w="360" w:type="dxa"/>
          </w:tcPr>
          <w:p w:rsidR="00271778" w:rsidRPr="00654A9F" w:rsidRDefault="00271778" w:rsidP="00E9530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4A9F">
              <w:rPr>
                <w:rFonts w:ascii="Times New Roman" w:hAnsi="Times New Roman" w:cs="Times New Roman"/>
              </w:rPr>
              <w:t>Q8</w:t>
            </w:r>
          </w:p>
        </w:tc>
        <w:tc>
          <w:tcPr>
            <w:tcW w:w="450" w:type="dxa"/>
          </w:tcPr>
          <w:p w:rsidR="00271778" w:rsidRPr="00654A9F" w:rsidRDefault="00271778" w:rsidP="00E9530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4A9F">
              <w:rPr>
                <w:rFonts w:ascii="Times New Roman" w:hAnsi="Times New Roman" w:cs="Times New Roman"/>
              </w:rPr>
              <w:t>Q9</w:t>
            </w:r>
          </w:p>
        </w:tc>
        <w:tc>
          <w:tcPr>
            <w:tcW w:w="450" w:type="dxa"/>
          </w:tcPr>
          <w:p w:rsidR="00271778" w:rsidRPr="00654A9F" w:rsidRDefault="00271778" w:rsidP="00E9530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4A9F">
              <w:rPr>
                <w:rFonts w:ascii="Times New Roman" w:hAnsi="Times New Roman" w:cs="Times New Roman"/>
              </w:rPr>
              <w:t>Q10</w:t>
            </w:r>
          </w:p>
        </w:tc>
        <w:tc>
          <w:tcPr>
            <w:tcW w:w="450" w:type="dxa"/>
          </w:tcPr>
          <w:p w:rsidR="00271778" w:rsidRPr="00654A9F" w:rsidRDefault="00271778" w:rsidP="00E9530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4A9F">
              <w:rPr>
                <w:rFonts w:ascii="Times New Roman" w:hAnsi="Times New Roman" w:cs="Times New Roman"/>
              </w:rPr>
              <w:t>Q11</w:t>
            </w:r>
          </w:p>
        </w:tc>
        <w:tc>
          <w:tcPr>
            <w:tcW w:w="450" w:type="dxa"/>
          </w:tcPr>
          <w:p w:rsidR="00271778" w:rsidRPr="00654A9F" w:rsidRDefault="00271778" w:rsidP="00E9530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4A9F">
              <w:rPr>
                <w:rFonts w:ascii="Times New Roman" w:hAnsi="Times New Roman" w:cs="Times New Roman"/>
              </w:rPr>
              <w:t>Q12</w:t>
            </w:r>
          </w:p>
        </w:tc>
        <w:tc>
          <w:tcPr>
            <w:tcW w:w="450" w:type="dxa"/>
          </w:tcPr>
          <w:p w:rsidR="00271778" w:rsidRPr="00654A9F" w:rsidRDefault="00271778" w:rsidP="00E9530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4A9F">
              <w:rPr>
                <w:rFonts w:ascii="Times New Roman" w:hAnsi="Times New Roman" w:cs="Times New Roman"/>
              </w:rPr>
              <w:t>Q13</w:t>
            </w:r>
          </w:p>
        </w:tc>
        <w:tc>
          <w:tcPr>
            <w:tcW w:w="450" w:type="dxa"/>
          </w:tcPr>
          <w:p w:rsidR="00271778" w:rsidRPr="00654A9F" w:rsidRDefault="00271778" w:rsidP="00E9530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4A9F">
              <w:rPr>
                <w:rFonts w:ascii="Times New Roman" w:hAnsi="Times New Roman" w:cs="Times New Roman"/>
              </w:rPr>
              <w:t>Q14</w:t>
            </w:r>
          </w:p>
        </w:tc>
        <w:tc>
          <w:tcPr>
            <w:tcW w:w="450" w:type="dxa"/>
          </w:tcPr>
          <w:p w:rsidR="00271778" w:rsidRPr="00654A9F" w:rsidRDefault="00271778" w:rsidP="00E9530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4A9F">
              <w:rPr>
                <w:rFonts w:ascii="Times New Roman" w:hAnsi="Times New Roman" w:cs="Times New Roman"/>
              </w:rPr>
              <w:t>Q15</w:t>
            </w:r>
          </w:p>
        </w:tc>
        <w:tc>
          <w:tcPr>
            <w:tcW w:w="450" w:type="dxa"/>
          </w:tcPr>
          <w:p w:rsidR="00271778" w:rsidRPr="00654A9F" w:rsidRDefault="00271778" w:rsidP="00E9530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4A9F">
              <w:rPr>
                <w:rFonts w:ascii="Times New Roman" w:hAnsi="Times New Roman" w:cs="Times New Roman"/>
              </w:rPr>
              <w:t>Q16</w:t>
            </w:r>
          </w:p>
        </w:tc>
        <w:tc>
          <w:tcPr>
            <w:tcW w:w="1080" w:type="dxa"/>
          </w:tcPr>
          <w:p w:rsidR="00271778" w:rsidRPr="00654A9F" w:rsidRDefault="00E95302" w:rsidP="00E9530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4A9F">
              <w:rPr>
                <w:rFonts w:ascii="Times New Roman" w:hAnsi="Times New Roman" w:cs="Times New Roman"/>
              </w:rPr>
              <w:t>Quality score</w:t>
            </w:r>
          </w:p>
        </w:tc>
      </w:tr>
      <w:tr w:rsidR="004E2B7D" w:rsidTr="004E2B7D">
        <w:tc>
          <w:tcPr>
            <w:tcW w:w="468" w:type="dxa"/>
          </w:tcPr>
          <w:p w:rsidR="00271778" w:rsidRPr="00654A9F" w:rsidRDefault="00271778" w:rsidP="00E9530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4A9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66" w:type="dxa"/>
          </w:tcPr>
          <w:p w:rsidR="00271778" w:rsidRPr="00654A9F" w:rsidRDefault="00271778" w:rsidP="00E95302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654A9F">
              <w:rPr>
                <w:rFonts w:ascii="Times New Roman" w:hAnsi="Times New Roman" w:cs="Times New Roman"/>
              </w:rPr>
              <w:t>Katiso</w:t>
            </w:r>
            <w:proofErr w:type="spellEnd"/>
            <w:r w:rsidRPr="00654A9F">
              <w:rPr>
                <w:rFonts w:ascii="Times New Roman" w:hAnsi="Times New Roman" w:cs="Times New Roman"/>
              </w:rPr>
              <w:t xml:space="preserve"> NA et al.</w:t>
            </w:r>
          </w:p>
        </w:tc>
        <w:tc>
          <w:tcPr>
            <w:tcW w:w="360" w:type="dxa"/>
          </w:tcPr>
          <w:p w:rsidR="00271778" w:rsidRPr="00654A9F" w:rsidRDefault="00271778" w:rsidP="00E9530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4A9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60" w:type="dxa"/>
          </w:tcPr>
          <w:p w:rsidR="00271778" w:rsidRPr="00654A9F" w:rsidRDefault="00271778" w:rsidP="00E9530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4A9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60" w:type="dxa"/>
          </w:tcPr>
          <w:p w:rsidR="00271778" w:rsidRPr="00654A9F" w:rsidRDefault="00271778" w:rsidP="00E9530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4A9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60" w:type="dxa"/>
          </w:tcPr>
          <w:p w:rsidR="00271778" w:rsidRPr="00654A9F" w:rsidRDefault="00271778" w:rsidP="00E9530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4A9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60" w:type="dxa"/>
          </w:tcPr>
          <w:p w:rsidR="00271778" w:rsidRPr="00654A9F" w:rsidRDefault="00271778" w:rsidP="00E9530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4A9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60" w:type="dxa"/>
          </w:tcPr>
          <w:p w:rsidR="00271778" w:rsidRPr="00654A9F" w:rsidRDefault="00271778" w:rsidP="00E9530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4A9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50" w:type="dxa"/>
          </w:tcPr>
          <w:p w:rsidR="00271778" w:rsidRPr="00654A9F" w:rsidRDefault="00271778" w:rsidP="00E9530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4A9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60" w:type="dxa"/>
          </w:tcPr>
          <w:p w:rsidR="00271778" w:rsidRPr="00654A9F" w:rsidRDefault="00271778" w:rsidP="00E9530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4A9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50" w:type="dxa"/>
          </w:tcPr>
          <w:p w:rsidR="00271778" w:rsidRPr="00654A9F" w:rsidRDefault="008A609A" w:rsidP="00E9530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4A9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50" w:type="dxa"/>
          </w:tcPr>
          <w:p w:rsidR="00271778" w:rsidRPr="00654A9F" w:rsidRDefault="00271778" w:rsidP="00E9530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4A9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50" w:type="dxa"/>
          </w:tcPr>
          <w:p w:rsidR="00271778" w:rsidRPr="00654A9F" w:rsidRDefault="00271778" w:rsidP="00E9530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4A9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50" w:type="dxa"/>
          </w:tcPr>
          <w:p w:rsidR="00271778" w:rsidRPr="00654A9F" w:rsidRDefault="00DD4968" w:rsidP="00E9530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4A9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50" w:type="dxa"/>
          </w:tcPr>
          <w:p w:rsidR="00271778" w:rsidRPr="00654A9F" w:rsidRDefault="00271778" w:rsidP="00E9530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4A9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50" w:type="dxa"/>
          </w:tcPr>
          <w:p w:rsidR="00271778" w:rsidRPr="00654A9F" w:rsidRDefault="00271778" w:rsidP="00E9530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4A9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50" w:type="dxa"/>
          </w:tcPr>
          <w:p w:rsidR="00271778" w:rsidRPr="00654A9F" w:rsidRDefault="00271778" w:rsidP="00E9530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4A9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50" w:type="dxa"/>
          </w:tcPr>
          <w:p w:rsidR="00271778" w:rsidRPr="00654A9F" w:rsidRDefault="00271778" w:rsidP="00E9530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4A9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80" w:type="dxa"/>
          </w:tcPr>
          <w:p w:rsidR="00271778" w:rsidRPr="00654A9F" w:rsidRDefault="00121065" w:rsidP="00E9530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4A9F">
              <w:rPr>
                <w:rFonts w:ascii="Times New Roman" w:hAnsi="Times New Roman" w:cs="Times New Roman"/>
              </w:rPr>
              <w:t>M</w:t>
            </w:r>
            <w:r w:rsidR="00E95302" w:rsidRPr="00654A9F">
              <w:rPr>
                <w:rFonts w:ascii="Times New Roman" w:hAnsi="Times New Roman" w:cs="Times New Roman"/>
              </w:rPr>
              <w:t>edium</w:t>
            </w:r>
          </w:p>
        </w:tc>
      </w:tr>
      <w:tr w:rsidR="004E2B7D" w:rsidTr="004E2B7D">
        <w:tc>
          <w:tcPr>
            <w:tcW w:w="468" w:type="dxa"/>
          </w:tcPr>
          <w:p w:rsidR="00271778" w:rsidRPr="00654A9F" w:rsidRDefault="004E2B7D" w:rsidP="00E9530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66" w:type="dxa"/>
          </w:tcPr>
          <w:p w:rsidR="00271778" w:rsidRPr="00654A9F" w:rsidRDefault="00271778" w:rsidP="00E95302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654A9F">
              <w:rPr>
                <w:rFonts w:ascii="Times New Roman" w:hAnsi="Times New Roman" w:cs="Times New Roman"/>
              </w:rPr>
              <w:t>Gedefaw</w:t>
            </w:r>
            <w:proofErr w:type="spellEnd"/>
            <w:r w:rsidRPr="00654A9F">
              <w:rPr>
                <w:rFonts w:ascii="Times New Roman" w:hAnsi="Times New Roman" w:cs="Times New Roman"/>
              </w:rPr>
              <w:t xml:space="preserve"> G et al.</w:t>
            </w:r>
          </w:p>
        </w:tc>
        <w:tc>
          <w:tcPr>
            <w:tcW w:w="360" w:type="dxa"/>
          </w:tcPr>
          <w:p w:rsidR="00271778" w:rsidRPr="00654A9F" w:rsidRDefault="00271778" w:rsidP="00E9530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4A9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60" w:type="dxa"/>
          </w:tcPr>
          <w:p w:rsidR="00271778" w:rsidRPr="00654A9F" w:rsidRDefault="00271778" w:rsidP="00E9530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4A9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60" w:type="dxa"/>
          </w:tcPr>
          <w:p w:rsidR="00271778" w:rsidRPr="00654A9F" w:rsidRDefault="00271778" w:rsidP="00E9530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4A9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60" w:type="dxa"/>
          </w:tcPr>
          <w:p w:rsidR="00271778" w:rsidRPr="00654A9F" w:rsidRDefault="00271778" w:rsidP="00E9530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4A9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60" w:type="dxa"/>
          </w:tcPr>
          <w:p w:rsidR="00271778" w:rsidRPr="00654A9F" w:rsidRDefault="00271778" w:rsidP="00E9530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4A9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60" w:type="dxa"/>
          </w:tcPr>
          <w:p w:rsidR="00271778" w:rsidRPr="00654A9F" w:rsidRDefault="00271778" w:rsidP="00E9530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4A9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50" w:type="dxa"/>
          </w:tcPr>
          <w:p w:rsidR="00271778" w:rsidRPr="00654A9F" w:rsidRDefault="00271778" w:rsidP="00E9530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4A9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60" w:type="dxa"/>
          </w:tcPr>
          <w:p w:rsidR="00271778" w:rsidRPr="00654A9F" w:rsidRDefault="00271778" w:rsidP="00E9530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4A9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50" w:type="dxa"/>
          </w:tcPr>
          <w:p w:rsidR="00271778" w:rsidRPr="00654A9F" w:rsidRDefault="00271778" w:rsidP="00E9530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4A9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50" w:type="dxa"/>
          </w:tcPr>
          <w:p w:rsidR="00271778" w:rsidRPr="00654A9F" w:rsidRDefault="00271778" w:rsidP="00E9530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4A9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50" w:type="dxa"/>
          </w:tcPr>
          <w:p w:rsidR="00271778" w:rsidRPr="00654A9F" w:rsidRDefault="00271778" w:rsidP="00E9530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4A9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50" w:type="dxa"/>
          </w:tcPr>
          <w:p w:rsidR="00271778" w:rsidRPr="00654A9F" w:rsidRDefault="00271778" w:rsidP="00E9530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4A9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50" w:type="dxa"/>
          </w:tcPr>
          <w:p w:rsidR="00271778" w:rsidRPr="00654A9F" w:rsidRDefault="00271778" w:rsidP="00E9530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4A9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50" w:type="dxa"/>
          </w:tcPr>
          <w:p w:rsidR="00271778" w:rsidRPr="00654A9F" w:rsidRDefault="00271778" w:rsidP="00E9530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4A9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50" w:type="dxa"/>
          </w:tcPr>
          <w:p w:rsidR="00271778" w:rsidRPr="00654A9F" w:rsidRDefault="00271778" w:rsidP="00E9530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4A9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50" w:type="dxa"/>
          </w:tcPr>
          <w:p w:rsidR="00271778" w:rsidRPr="00654A9F" w:rsidRDefault="00271778" w:rsidP="00E9530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4A9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80" w:type="dxa"/>
          </w:tcPr>
          <w:p w:rsidR="00271778" w:rsidRPr="00654A9F" w:rsidRDefault="00271778" w:rsidP="00E9530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4A9F">
              <w:rPr>
                <w:rFonts w:ascii="Times New Roman" w:hAnsi="Times New Roman" w:cs="Times New Roman"/>
              </w:rPr>
              <w:t>H</w:t>
            </w:r>
            <w:r w:rsidR="00E95302" w:rsidRPr="00654A9F">
              <w:rPr>
                <w:rFonts w:ascii="Times New Roman" w:hAnsi="Times New Roman" w:cs="Times New Roman"/>
              </w:rPr>
              <w:t>igh</w:t>
            </w:r>
          </w:p>
        </w:tc>
      </w:tr>
      <w:tr w:rsidR="004E2B7D" w:rsidTr="004E2B7D">
        <w:tc>
          <w:tcPr>
            <w:tcW w:w="468" w:type="dxa"/>
          </w:tcPr>
          <w:p w:rsidR="00271778" w:rsidRPr="00654A9F" w:rsidRDefault="004E2B7D" w:rsidP="00E9530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66" w:type="dxa"/>
          </w:tcPr>
          <w:p w:rsidR="00271778" w:rsidRPr="00654A9F" w:rsidRDefault="00271778" w:rsidP="00E95302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654A9F">
              <w:rPr>
                <w:rFonts w:ascii="Times New Roman" w:hAnsi="Times New Roman" w:cs="Times New Roman"/>
              </w:rPr>
              <w:t>Endalamaw</w:t>
            </w:r>
            <w:proofErr w:type="spellEnd"/>
            <w:r w:rsidRPr="00654A9F">
              <w:rPr>
                <w:rFonts w:ascii="Times New Roman" w:hAnsi="Times New Roman" w:cs="Times New Roman"/>
              </w:rPr>
              <w:t xml:space="preserve"> A et al.</w:t>
            </w:r>
          </w:p>
        </w:tc>
        <w:tc>
          <w:tcPr>
            <w:tcW w:w="360" w:type="dxa"/>
          </w:tcPr>
          <w:p w:rsidR="00271778" w:rsidRPr="00654A9F" w:rsidRDefault="00271778" w:rsidP="00E9530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4A9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60" w:type="dxa"/>
          </w:tcPr>
          <w:p w:rsidR="00271778" w:rsidRPr="00654A9F" w:rsidRDefault="00271778" w:rsidP="00E9530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4A9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60" w:type="dxa"/>
          </w:tcPr>
          <w:p w:rsidR="00271778" w:rsidRPr="00654A9F" w:rsidRDefault="00271778" w:rsidP="00E9530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4A9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60" w:type="dxa"/>
          </w:tcPr>
          <w:p w:rsidR="00271778" w:rsidRPr="00654A9F" w:rsidRDefault="00271778" w:rsidP="00E9530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4A9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60" w:type="dxa"/>
          </w:tcPr>
          <w:p w:rsidR="00271778" w:rsidRPr="00654A9F" w:rsidRDefault="00271778" w:rsidP="00E9530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4A9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60" w:type="dxa"/>
          </w:tcPr>
          <w:p w:rsidR="00271778" w:rsidRPr="00654A9F" w:rsidRDefault="00271778" w:rsidP="00E9530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4A9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50" w:type="dxa"/>
          </w:tcPr>
          <w:p w:rsidR="00271778" w:rsidRPr="00654A9F" w:rsidRDefault="00271778" w:rsidP="00E9530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4A9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60" w:type="dxa"/>
          </w:tcPr>
          <w:p w:rsidR="00271778" w:rsidRPr="00654A9F" w:rsidRDefault="00271778" w:rsidP="00E9530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4A9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50" w:type="dxa"/>
          </w:tcPr>
          <w:p w:rsidR="00271778" w:rsidRPr="00654A9F" w:rsidRDefault="00271778" w:rsidP="00E9530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4A9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50" w:type="dxa"/>
          </w:tcPr>
          <w:p w:rsidR="00271778" w:rsidRPr="00654A9F" w:rsidRDefault="00271778" w:rsidP="00E9530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4A9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50" w:type="dxa"/>
          </w:tcPr>
          <w:p w:rsidR="00271778" w:rsidRPr="00654A9F" w:rsidRDefault="00271778" w:rsidP="00E9530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4A9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50" w:type="dxa"/>
          </w:tcPr>
          <w:p w:rsidR="00271778" w:rsidRPr="00654A9F" w:rsidRDefault="00271778" w:rsidP="00E9530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4A9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50" w:type="dxa"/>
          </w:tcPr>
          <w:p w:rsidR="00271778" w:rsidRPr="00654A9F" w:rsidRDefault="00271778" w:rsidP="00E9530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4A9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50" w:type="dxa"/>
          </w:tcPr>
          <w:p w:rsidR="00271778" w:rsidRPr="00654A9F" w:rsidRDefault="00271778" w:rsidP="00E9530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4A9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50" w:type="dxa"/>
          </w:tcPr>
          <w:p w:rsidR="00271778" w:rsidRPr="00654A9F" w:rsidRDefault="00271778" w:rsidP="00E9530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4A9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50" w:type="dxa"/>
          </w:tcPr>
          <w:p w:rsidR="00271778" w:rsidRPr="00654A9F" w:rsidRDefault="00271778" w:rsidP="00E9530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4A9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80" w:type="dxa"/>
          </w:tcPr>
          <w:p w:rsidR="00271778" w:rsidRPr="00654A9F" w:rsidRDefault="00271778" w:rsidP="00E9530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4A9F">
              <w:rPr>
                <w:rFonts w:ascii="Times New Roman" w:hAnsi="Times New Roman" w:cs="Times New Roman"/>
              </w:rPr>
              <w:t>H</w:t>
            </w:r>
            <w:r w:rsidR="00E95302" w:rsidRPr="00654A9F">
              <w:rPr>
                <w:rFonts w:ascii="Times New Roman" w:hAnsi="Times New Roman" w:cs="Times New Roman"/>
              </w:rPr>
              <w:t>igh</w:t>
            </w:r>
          </w:p>
        </w:tc>
      </w:tr>
      <w:tr w:rsidR="004E2B7D" w:rsidTr="004E2B7D">
        <w:tc>
          <w:tcPr>
            <w:tcW w:w="468" w:type="dxa"/>
          </w:tcPr>
          <w:p w:rsidR="00271778" w:rsidRPr="00654A9F" w:rsidRDefault="004E2B7D" w:rsidP="00E9530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66" w:type="dxa"/>
          </w:tcPr>
          <w:p w:rsidR="00271778" w:rsidRPr="00654A9F" w:rsidRDefault="00271778" w:rsidP="00E95302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654A9F">
              <w:rPr>
                <w:rFonts w:ascii="Times New Roman" w:hAnsi="Times New Roman" w:cs="Times New Roman"/>
              </w:rPr>
              <w:t>Getaneh</w:t>
            </w:r>
            <w:proofErr w:type="spellEnd"/>
            <w:r w:rsidRPr="00654A9F">
              <w:rPr>
                <w:rFonts w:ascii="Times New Roman" w:hAnsi="Times New Roman" w:cs="Times New Roman"/>
              </w:rPr>
              <w:t xml:space="preserve"> T et al.</w:t>
            </w:r>
          </w:p>
        </w:tc>
        <w:tc>
          <w:tcPr>
            <w:tcW w:w="360" w:type="dxa"/>
          </w:tcPr>
          <w:p w:rsidR="00271778" w:rsidRPr="00654A9F" w:rsidRDefault="00271778" w:rsidP="00E9530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4A9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60" w:type="dxa"/>
          </w:tcPr>
          <w:p w:rsidR="00271778" w:rsidRPr="00654A9F" w:rsidRDefault="00271778" w:rsidP="00E9530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4A9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60" w:type="dxa"/>
          </w:tcPr>
          <w:p w:rsidR="00271778" w:rsidRPr="00654A9F" w:rsidRDefault="00271778" w:rsidP="00E9530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4A9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60" w:type="dxa"/>
          </w:tcPr>
          <w:p w:rsidR="00271778" w:rsidRPr="00654A9F" w:rsidRDefault="00271778" w:rsidP="00E9530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4A9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60" w:type="dxa"/>
          </w:tcPr>
          <w:p w:rsidR="00271778" w:rsidRPr="00654A9F" w:rsidRDefault="00271778" w:rsidP="00E9530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4A9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60" w:type="dxa"/>
          </w:tcPr>
          <w:p w:rsidR="00271778" w:rsidRPr="00654A9F" w:rsidRDefault="00271778" w:rsidP="00E9530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4A9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50" w:type="dxa"/>
          </w:tcPr>
          <w:p w:rsidR="00271778" w:rsidRPr="00654A9F" w:rsidRDefault="00271778" w:rsidP="00E9530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4A9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60" w:type="dxa"/>
          </w:tcPr>
          <w:p w:rsidR="00271778" w:rsidRPr="00654A9F" w:rsidRDefault="00271778" w:rsidP="00E9530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4A9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50" w:type="dxa"/>
          </w:tcPr>
          <w:p w:rsidR="00271778" w:rsidRPr="00654A9F" w:rsidRDefault="00271778" w:rsidP="00E9530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4A9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50" w:type="dxa"/>
          </w:tcPr>
          <w:p w:rsidR="00271778" w:rsidRPr="00654A9F" w:rsidRDefault="00271778" w:rsidP="00E9530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4A9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50" w:type="dxa"/>
          </w:tcPr>
          <w:p w:rsidR="00271778" w:rsidRPr="00654A9F" w:rsidRDefault="00271778" w:rsidP="00E9530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4A9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50" w:type="dxa"/>
          </w:tcPr>
          <w:p w:rsidR="00271778" w:rsidRPr="00654A9F" w:rsidRDefault="00271778" w:rsidP="00E9530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4A9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50" w:type="dxa"/>
          </w:tcPr>
          <w:p w:rsidR="00271778" w:rsidRPr="00654A9F" w:rsidRDefault="00271778" w:rsidP="00E9530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4A9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50" w:type="dxa"/>
          </w:tcPr>
          <w:p w:rsidR="00271778" w:rsidRPr="00654A9F" w:rsidRDefault="00271778" w:rsidP="00E9530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4A9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50" w:type="dxa"/>
          </w:tcPr>
          <w:p w:rsidR="00271778" w:rsidRPr="00654A9F" w:rsidRDefault="00271778" w:rsidP="00E9530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4A9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50" w:type="dxa"/>
          </w:tcPr>
          <w:p w:rsidR="00271778" w:rsidRPr="00654A9F" w:rsidRDefault="00271778" w:rsidP="00E9530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4A9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80" w:type="dxa"/>
          </w:tcPr>
          <w:p w:rsidR="00271778" w:rsidRPr="00654A9F" w:rsidRDefault="00271778" w:rsidP="00E9530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4A9F">
              <w:rPr>
                <w:rFonts w:ascii="Times New Roman" w:hAnsi="Times New Roman" w:cs="Times New Roman"/>
              </w:rPr>
              <w:t>H</w:t>
            </w:r>
            <w:r w:rsidR="00E95302" w:rsidRPr="00654A9F">
              <w:rPr>
                <w:rFonts w:ascii="Times New Roman" w:hAnsi="Times New Roman" w:cs="Times New Roman"/>
              </w:rPr>
              <w:t>igh</w:t>
            </w:r>
          </w:p>
        </w:tc>
      </w:tr>
      <w:tr w:rsidR="004E2B7D" w:rsidTr="004E2B7D">
        <w:tc>
          <w:tcPr>
            <w:tcW w:w="468" w:type="dxa"/>
          </w:tcPr>
          <w:p w:rsidR="00271778" w:rsidRPr="00654A9F" w:rsidRDefault="004E2B7D" w:rsidP="00E9530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766" w:type="dxa"/>
          </w:tcPr>
          <w:p w:rsidR="00271778" w:rsidRPr="00654A9F" w:rsidRDefault="004E2B7D" w:rsidP="00E9530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amuel </w:t>
            </w:r>
            <w:proofErr w:type="spellStart"/>
            <w:r>
              <w:rPr>
                <w:rFonts w:ascii="Times New Roman" w:hAnsi="Times New Roman" w:cs="Times New Roman"/>
              </w:rPr>
              <w:t>DH,et</w:t>
            </w:r>
            <w:proofErr w:type="spellEnd"/>
            <w:r>
              <w:rPr>
                <w:rFonts w:ascii="Times New Roman" w:hAnsi="Times New Roman" w:cs="Times New Roman"/>
              </w:rPr>
              <w:t xml:space="preserve"> al.</w:t>
            </w:r>
          </w:p>
        </w:tc>
        <w:tc>
          <w:tcPr>
            <w:tcW w:w="360" w:type="dxa"/>
          </w:tcPr>
          <w:p w:rsidR="00271778" w:rsidRPr="00654A9F" w:rsidRDefault="00271778" w:rsidP="00E9530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4A9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60" w:type="dxa"/>
          </w:tcPr>
          <w:p w:rsidR="00271778" w:rsidRPr="00654A9F" w:rsidRDefault="00271778" w:rsidP="00E9530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4A9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60" w:type="dxa"/>
          </w:tcPr>
          <w:p w:rsidR="00271778" w:rsidRPr="00654A9F" w:rsidRDefault="00271778" w:rsidP="00E9530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4A9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60" w:type="dxa"/>
          </w:tcPr>
          <w:p w:rsidR="00271778" w:rsidRPr="00654A9F" w:rsidRDefault="00271778" w:rsidP="00E9530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4A9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60" w:type="dxa"/>
          </w:tcPr>
          <w:p w:rsidR="00271778" w:rsidRPr="00654A9F" w:rsidRDefault="00271778" w:rsidP="00E9530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4A9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60" w:type="dxa"/>
          </w:tcPr>
          <w:p w:rsidR="00271778" w:rsidRPr="00654A9F" w:rsidRDefault="00271778" w:rsidP="00E9530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4A9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50" w:type="dxa"/>
          </w:tcPr>
          <w:p w:rsidR="00271778" w:rsidRPr="00654A9F" w:rsidRDefault="008A609A" w:rsidP="00E9530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4A9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60" w:type="dxa"/>
          </w:tcPr>
          <w:p w:rsidR="00271778" w:rsidRPr="00654A9F" w:rsidRDefault="00271778" w:rsidP="00E9530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4A9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50" w:type="dxa"/>
          </w:tcPr>
          <w:p w:rsidR="00271778" w:rsidRPr="00654A9F" w:rsidRDefault="008A609A" w:rsidP="00E9530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4A9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50" w:type="dxa"/>
          </w:tcPr>
          <w:p w:rsidR="00271778" w:rsidRPr="00654A9F" w:rsidRDefault="00271778" w:rsidP="00E9530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4A9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50" w:type="dxa"/>
          </w:tcPr>
          <w:p w:rsidR="00271778" w:rsidRPr="00654A9F" w:rsidRDefault="00271778" w:rsidP="00E9530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4A9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50" w:type="dxa"/>
          </w:tcPr>
          <w:p w:rsidR="00271778" w:rsidRPr="00654A9F" w:rsidRDefault="00DD4968" w:rsidP="00E9530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4A9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50" w:type="dxa"/>
          </w:tcPr>
          <w:p w:rsidR="00271778" w:rsidRPr="00654A9F" w:rsidRDefault="00271778" w:rsidP="00E9530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4A9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50" w:type="dxa"/>
          </w:tcPr>
          <w:p w:rsidR="00271778" w:rsidRPr="00654A9F" w:rsidRDefault="00271778" w:rsidP="00E9530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4A9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50" w:type="dxa"/>
          </w:tcPr>
          <w:p w:rsidR="00271778" w:rsidRPr="00654A9F" w:rsidRDefault="00271778" w:rsidP="00E9530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4A9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50" w:type="dxa"/>
          </w:tcPr>
          <w:p w:rsidR="00271778" w:rsidRPr="00654A9F" w:rsidRDefault="00271778" w:rsidP="00E9530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4A9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80" w:type="dxa"/>
          </w:tcPr>
          <w:p w:rsidR="00271778" w:rsidRPr="00654A9F" w:rsidRDefault="00121065" w:rsidP="00E9530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4A9F">
              <w:rPr>
                <w:rFonts w:ascii="Times New Roman" w:hAnsi="Times New Roman" w:cs="Times New Roman"/>
              </w:rPr>
              <w:t>M</w:t>
            </w:r>
            <w:r w:rsidR="00E95302" w:rsidRPr="00654A9F">
              <w:rPr>
                <w:rFonts w:ascii="Times New Roman" w:hAnsi="Times New Roman" w:cs="Times New Roman"/>
              </w:rPr>
              <w:t>edium</w:t>
            </w:r>
          </w:p>
        </w:tc>
      </w:tr>
      <w:tr w:rsidR="004E2B7D" w:rsidTr="004E2B7D">
        <w:tc>
          <w:tcPr>
            <w:tcW w:w="468" w:type="dxa"/>
          </w:tcPr>
          <w:p w:rsidR="00271778" w:rsidRPr="00654A9F" w:rsidRDefault="004E2B7D" w:rsidP="00E9530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766" w:type="dxa"/>
          </w:tcPr>
          <w:p w:rsidR="00271778" w:rsidRPr="00654A9F" w:rsidRDefault="004E2B7D" w:rsidP="00E95302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Wubet</w:t>
            </w:r>
            <w:proofErr w:type="spellEnd"/>
            <w:r>
              <w:rPr>
                <w:rFonts w:ascii="Times New Roman" w:hAnsi="Times New Roman" w:cs="Times New Roman"/>
              </w:rPr>
              <w:t xml:space="preserve"> AB.et al. </w:t>
            </w:r>
          </w:p>
        </w:tc>
        <w:tc>
          <w:tcPr>
            <w:tcW w:w="360" w:type="dxa"/>
          </w:tcPr>
          <w:p w:rsidR="00271778" w:rsidRPr="00654A9F" w:rsidRDefault="00271778" w:rsidP="00E9530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4A9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60" w:type="dxa"/>
          </w:tcPr>
          <w:p w:rsidR="00271778" w:rsidRPr="00654A9F" w:rsidRDefault="00271778" w:rsidP="00E9530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4A9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60" w:type="dxa"/>
          </w:tcPr>
          <w:p w:rsidR="00271778" w:rsidRPr="00654A9F" w:rsidRDefault="00271778" w:rsidP="00E9530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4A9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60" w:type="dxa"/>
          </w:tcPr>
          <w:p w:rsidR="00271778" w:rsidRPr="00654A9F" w:rsidRDefault="00271778" w:rsidP="00E9530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4A9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60" w:type="dxa"/>
          </w:tcPr>
          <w:p w:rsidR="00271778" w:rsidRPr="00654A9F" w:rsidRDefault="00271778" w:rsidP="00E9530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4A9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60" w:type="dxa"/>
          </w:tcPr>
          <w:p w:rsidR="00271778" w:rsidRPr="00654A9F" w:rsidRDefault="00271778" w:rsidP="00E9530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4A9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50" w:type="dxa"/>
          </w:tcPr>
          <w:p w:rsidR="00271778" w:rsidRPr="00654A9F" w:rsidRDefault="00271778" w:rsidP="00E9530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4A9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60" w:type="dxa"/>
          </w:tcPr>
          <w:p w:rsidR="00271778" w:rsidRPr="00654A9F" w:rsidRDefault="00271778" w:rsidP="00E9530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4A9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50" w:type="dxa"/>
          </w:tcPr>
          <w:p w:rsidR="00271778" w:rsidRPr="00654A9F" w:rsidRDefault="00271778" w:rsidP="00E9530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4A9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50" w:type="dxa"/>
          </w:tcPr>
          <w:p w:rsidR="00271778" w:rsidRPr="00654A9F" w:rsidRDefault="00271778" w:rsidP="00E9530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4A9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50" w:type="dxa"/>
          </w:tcPr>
          <w:p w:rsidR="00271778" w:rsidRPr="00654A9F" w:rsidRDefault="00271778" w:rsidP="00E9530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4A9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50" w:type="dxa"/>
          </w:tcPr>
          <w:p w:rsidR="00271778" w:rsidRPr="00654A9F" w:rsidRDefault="00271778" w:rsidP="00E9530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4A9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50" w:type="dxa"/>
          </w:tcPr>
          <w:p w:rsidR="00271778" w:rsidRPr="00654A9F" w:rsidRDefault="00271778" w:rsidP="00E9530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4A9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50" w:type="dxa"/>
          </w:tcPr>
          <w:p w:rsidR="00271778" w:rsidRPr="00654A9F" w:rsidRDefault="00271778" w:rsidP="00E9530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4A9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50" w:type="dxa"/>
          </w:tcPr>
          <w:p w:rsidR="00271778" w:rsidRPr="00654A9F" w:rsidRDefault="00271778" w:rsidP="00E9530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4A9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50" w:type="dxa"/>
          </w:tcPr>
          <w:p w:rsidR="00271778" w:rsidRPr="00654A9F" w:rsidRDefault="00271778" w:rsidP="00E9530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4A9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80" w:type="dxa"/>
          </w:tcPr>
          <w:p w:rsidR="00271778" w:rsidRPr="00654A9F" w:rsidRDefault="00121065" w:rsidP="00E9530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4A9F">
              <w:rPr>
                <w:rFonts w:ascii="Times New Roman" w:hAnsi="Times New Roman" w:cs="Times New Roman"/>
              </w:rPr>
              <w:t>H</w:t>
            </w:r>
            <w:r w:rsidR="00E95302" w:rsidRPr="00654A9F">
              <w:rPr>
                <w:rFonts w:ascii="Times New Roman" w:hAnsi="Times New Roman" w:cs="Times New Roman"/>
              </w:rPr>
              <w:t>igh</w:t>
            </w:r>
          </w:p>
        </w:tc>
      </w:tr>
      <w:tr w:rsidR="004E2B7D" w:rsidTr="004E2B7D">
        <w:tc>
          <w:tcPr>
            <w:tcW w:w="468" w:type="dxa"/>
          </w:tcPr>
          <w:p w:rsidR="00271778" w:rsidRPr="00654A9F" w:rsidRDefault="004E2B7D" w:rsidP="00E9530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766" w:type="dxa"/>
          </w:tcPr>
          <w:p w:rsidR="00271778" w:rsidRPr="00654A9F" w:rsidRDefault="00271778" w:rsidP="00E95302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654A9F">
              <w:rPr>
                <w:rFonts w:ascii="Times New Roman" w:hAnsi="Times New Roman" w:cs="Times New Roman"/>
              </w:rPr>
              <w:t>Tegegne</w:t>
            </w:r>
            <w:proofErr w:type="spellEnd"/>
            <w:r w:rsidRPr="00654A9F">
              <w:rPr>
                <w:rFonts w:ascii="Times New Roman" w:hAnsi="Times New Roman" w:cs="Times New Roman"/>
              </w:rPr>
              <w:t xml:space="preserve"> K. T. et al.</w:t>
            </w:r>
          </w:p>
        </w:tc>
        <w:tc>
          <w:tcPr>
            <w:tcW w:w="360" w:type="dxa"/>
          </w:tcPr>
          <w:p w:rsidR="00271778" w:rsidRPr="00654A9F" w:rsidRDefault="00271778" w:rsidP="00E9530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4A9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60" w:type="dxa"/>
          </w:tcPr>
          <w:p w:rsidR="00271778" w:rsidRPr="00654A9F" w:rsidRDefault="00271778" w:rsidP="00E9530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4A9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60" w:type="dxa"/>
          </w:tcPr>
          <w:p w:rsidR="00271778" w:rsidRPr="00654A9F" w:rsidRDefault="00271778" w:rsidP="00E9530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4A9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60" w:type="dxa"/>
          </w:tcPr>
          <w:p w:rsidR="00271778" w:rsidRPr="00654A9F" w:rsidRDefault="00271778" w:rsidP="00E9530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4A9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60" w:type="dxa"/>
          </w:tcPr>
          <w:p w:rsidR="00271778" w:rsidRPr="00654A9F" w:rsidRDefault="00271778" w:rsidP="00E9530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4A9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60" w:type="dxa"/>
          </w:tcPr>
          <w:p w:rsidR="00271778" w:rsidRPr="00654A9F" w:rsidRDefault="00271778" w:rsidP="00E9530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4A9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50" w:type="dxa"/>
          </w:tcPr>
          <w:p w:rsidR="00271778" w:rsidRPr="00654A9F" w:rsidRDefault="00271778" w:rsidP="00E9530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4A9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60" w:type="dxa"/>
          </w:tcPr>
          <w:p w:rsidR="00271778" w:rsidRPr="00654A9F" w:rsidRDefault="00271778" w:rsidP="00E9530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4A9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50" w:type="dxa"/>
          </w:tcPr>
          <w:p w:rsidR="00271778" w:rsidRPr="00654A9F" w:rsidRDefault="00271778" w:rsidP="00E9530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4A9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50" w:type="dxa"/>
          </w:tcPr>
          <w:p w:rsidR="00271778" w:rsidRPr="00654A9F" w:rsidRDefault="00271778" w:rsidP="00E9530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4A9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50" w:type="dxa"/>
          </w:tcPr>
          <w:p w:rsidR="00271778" w:rsidRPr="00654A9F" w:rsidRDefault="00271778" w:rsidP="00E9530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4A9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50" w:type="dxa"/>
          </w:tcPr>
          <w:p w:rsidR="00271778" w:rsidRPr="00654A9F" w:rsidRDefault="00DD4968" w:rsidP="00E9530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4A9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50" w:type="dxa"/>
          </w:tcPr>
          <w:p w:rsidR="00271778" w:rsidRPr="00654A9F" w:rsidRDefault="00271778" w:rsidP="00E9530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4A9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50" w:type="dxa"/>
          </w:tcPr>
          <w:p w:rsidR="00271778" w:rsidRPr="00654A9F" w:rsidRDefault="00271778" w:rsidP="00E9530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4A9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50" w:type="dxa"/>
          </w:tcPr>
          <w:p w:rsidR="00271778" w:rsidRPr="00654A9F" w:rsidRDefault="00271778" w:rsidP="00E9530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4A9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50" w:type="dxa"/>
          </w:tcPr>
          <w:p w:rsidR="00271778" w:rsidRPr="00654A9F" w:rsidRDefault="00271778" w:rsidP="00E9530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4A9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80" w:type="dxa"/>
          </w:tcPr>
          <w:p w:rsidR="00271778" w:rsidRPr="00654A9F" w:rsidRDefault="00E95302" w:rsidP="00E9530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4A9F">
              <w:rPr>
                <w:rFonts w:ascii="Times New Roman" w:hAnsi="Times New Roman" w:cs="Times New Roman"/>
              </w:rPr>
              <w:t>Critically low</w:t>
            </w:r>
          </w:p>
        </w:tc>
      </w:tr>
      <w:tr w:rsidR="004E2B7D" w:rsidTr="004E2B7D">
        <w:tc>
          <w:tcPr>
            <w:tcW w:w="468" w:type="dxa"/>
          </w:tcPr>
          <w:p w:rsidR="00271778" w:rsidRPr="00654A9F" w:rsidRDefault="004E2B7D" w:rsidP="004E2B7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766" w:type="dxa"/>
          </w:tcPr>
          <w:p w:rsidR="00271778" w:rsidRPr="00654A9F" w:rsidRDefault="00271778" w:rsidP="00E95302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654A9F">
              <w:rPr>
                <w:rFonts w:ascii="Times New Roman" w:hAnsi="Times New Roman" w:cs="Times New Roman"/>
              </w:rPr>
              <w:t>Zenebe</w:t>
            </w:r>
            <w:proofErr w:type="spellEnd"/>
            <w:r w:rsidRPr="00654A9F">
              <w:rPr>
                <w:rFonts w:ascii="Times New Roman" w:hAnsi="Times New Roman" w:cs="Times New Roman"/>
              </w:rPr>
              <w:t> et al.</w:t>
            </w:r>
          </w:p>
        </w:tc>
        <w:tc>
          <w:tcPr>
            <w:tcW w:w="360" w:type="dxa"/>
          </w:tcPr>
          <w:p w:rsidR="00271778" w:rsidRPr="00654A9F" w:rsidRDefault="00271778" w:rsidP="00E9530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4A9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60" w:type="dxa"/>
          </w:tcPr>
          <w:p w:rsidR="00271778" w:rsidRPr="00654A9F" w:rsidRDefault="00271778" w:rsidP="00E9530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4A9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60" w:type="dxa"/>
          </w:tcPr>
          <w:p w:rsidR="00271778" w:rsidRPr="00654A9F" w:rsidRDefault="00271778" w:rsidP="00E9530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4A9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60" w:type="dxa"/>
          </w:tcPr>
          <w:p w:rsidR="00271778" w:rsidRPr="00654A9F" w:rsidRDefault="00271778" w:rsidP="00E9530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4A9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60" w:type="dxa"/>
          </w:tcPr>
          <w:p w:rsidR="00271778" w:rsidRPr="00654A9F" w:rsidRDefault="00271778" w:rsidP="00E9530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4A9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60" w:type="dxa"/>
          </w:tcPr>
          <w:p w:rsidR="00271778" w:rsidRPr="00654A9F" w:rsidRDefault="00271778" w:rsidP="00E9530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4A9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50" w:type="dxa"/>
          </w:tcPr>
          <w:p w:rsidR="00271778" w:rsidRPr="00654A9F" w:rsidRDefault="00271778" w:rsidP="00E9530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4A9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60" w:type="dxa"/>
          </w:tcPr>
          <w:p w:rsidR="00271778" w:rsidRPr="00654A9F" w:rsidRDefault="00271778" w:rsidP="00E9530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4A9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50" w:type="dxa"/>
          </w:tcPr>
          <w:p w:rsidR="00271778" w:rsidRPr="00654A9F" w:rsidRDefault="00271778" w:rsidP="00E9530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4A9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50" w:type="dxa"/>
          </w:tcPr>
          <w:p w:rsidR="00271778" w:rsidRPr="00654A9F" w:rsidRDefault="00271778" w:rsidP="00E9530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4A9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50" w:type="dxa"/>
          </w:tcPr>
          <w:p w:rsidR="00271778" w:rsidRPr="00654A9F" w:rsidRDefault="00271778" w:rsidP="00E9530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4A9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50" w:type="dxa"/>
          </w:tcPr>
          <w:p w:rsidR="00271778" w:rsidRPr="00654A9F" w:rsidRDefault="00DD4968" w:rsidP="00E9530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4A9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50" w:type="dxa"/>
          </w:tcPr>
          <w:p w:rsidR="00271778" w:rsidRPr="00654A9F" w:rsidRDefault="00271778" w:rsidP="00E9530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4A9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50" w:type="dxa"/>
          </w:tcPr>
          <w:p w:rsidR="00271778" w:rsidRPr="00654A9F" w:rsidRDefault="00271778" w:rsidP="00E9530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4A9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50" w:type="dxa"/>
          </w:tcPr>
          <w:p w:rsidR="00271778" w:rsidRPr="00654A9F" w:rsidRDefault="00271778" w:rsidP="00E9530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4A9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50" w:type="dxa"/>
          </w:tcPr>
          <w:p w:rsidR="00271778" w:rsidRPr="00654A9F" w:rsidRDefault="00271778" w:rsidP="00E9530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4A9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80" w:type="dxa"/>
          </w:tcPr>
          <w:p w:rsidR="00271778" w:rsidRPr="00654A9F" w:rsidRDefault="00E95302" w:rsidP="00E9530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4A9F">
              <w:rPr>
                <w:rFonts w:ascii="Times New Roman" w:hAnsi="Times New Roman" w:cs="Times New Roman"/>
              </w:rPr>
              <w:t>Critically low</w:t>
            </w:r>
          </w:p>
        </w:tc>
      </w:tr>
      <w:tr w:rsidR="004E2B7D" w:rsidTr="004E2B7D">
        <w:tc>
          <w:tcPr>
            <w:tcW w:w="468" w:type="dxa"/>
          </w:tcPr>
          <w:p w:rsidR="00271778" w:rsidRPr="00654A9F" w:rsidRDefault="004E2B7D" w:rsidP="004E2B7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766" w:type="dxa"/>
          </w:tcPr>
          <w:p w:rsidR="00271778" w:rsidRPr="00654A9F" w:rsidRDefault="004E2B7D" w:rsidP="00E9530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amiratD.et </w:t>
            </w:r>
            <w:r w:rsidR="00271778" w:rsidRPr="00654A9F">
              <w:rPr>
                <w:rFonts w:ascii="Times New Roman" w:hAnsi="Times New Roman" w:cs="Times New Roman"/>
              </w:rPr>
              <w:t>al</w:t>
            </w:r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360" w:type="dxa"/>
          </w:tcPr>
          <w:p w:rsidR="00271778" w:rsidRPr="00654A9F" w:rsidRDefault="00271778" w:rsidP="00E9530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4A9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60" w:type="dxa"/>
          </w:tcPr>
          <w:p w:rsidR="00271778" w:rsidRPr="00654A9F" w:rsidRDefault="00271778" w:rsidP="00E9530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4A9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60" w:type="dxa"/>
          </w:tcPr>
          <w:p w:rsidR="00271778" w:rsidRPr="00654A9F" w:rsidRDefault="00271778" w:rsidP="00E9530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4A9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60" w:type="dxa"/>
          </w:tcPr>
          <w:p w:rsidR="00271778" w:rsidRPr="00654A9F" w:rsidRDefault="00271778" w:rsidP="00E9530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4A9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60" w:type="dxa"/>
          </w:tcPr>
          <w:p w:rsidR="00271778" w:rsidRPr="00654A9F" w:rsidRDefault="00271778" w:rsidP="00E9530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4A9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60" w:type="dxa"/>
          </w:tcPr>
          <w:p w:rsidR="00271778" w:rsidRPr="00654A9F" w:rsidRDefault="00271778" w:rsidP="00E9530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4A9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50" w:type="dxa"/>
          </w:tcPr>
          <w:p w:rsidR="00271778" w:rsidRPr="00654A9F" w:rsidRDefault="00271778" w:rsidP="00E9530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4A9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60" w:type="dxa"/>
          </w:tcPr>
          <w:p w:rsidR="00271778" w:rsidRPr="00654A9F" w:rsidRDefault="00271778" w:rsidP="00E9530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4A9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50" w:type="dxa"/>
          </w:tcPr>
          <w:p w:rsidR="00271778" w:rsidRPr="00654A9F" w:rsidRDefault="008A609A" w:rsidP="00E9530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4A9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50" w:type="dxa"/>
          </w:tcPr>
          <w:p w:rsidR="00271778" w:rsidRPr="00654A9F" w:rsidRDefault="00271778" w:rsidP="00E9530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4A9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50" w:type="dxa"/>
          </w:tcPr>
          <w:p w:rsidR="00271778" w:rsidRPr="00654A9F" w:rsidRDefault="00271778" w:rsidP="00E9530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4A9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50" w:type="dxa"/>
          </w:tcPr>
          <w:p w:rsidR="00271778" w:rsidRPr="00654A9F" w:rsidRDefault="00DD4968" w:rsidP="00E9530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4A9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50" w:type="dxa"/>
          </w:tcPr>
          <w:p w:rsidR="00271778" w:rsidRPr="00654A9F" w:rsidRDefault="00271778" w:rsidP="00E9530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4A9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50" w:type="dxa"/>
          </w:tcPr>
          <w:p w:rsidR="00271778" w:rsidRPr="00654A9F" w:rsidRDefault="00271778" w:rsidP="00E9530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4A9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50" w:type="dxa"/>
          </w:tcPr>
          <w:p w:rsidR="00271778" w:rsidRPr="00654A9F" w:rsidRDefault="00271778" w:rsidP="00E9530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4A9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50" w:type="dxa"/>
          </w:tcPr>
          <w:p w:rsidR="00271778" w:rsidRPr="00654A9F" w:rsidRDefault="00271778" w:rsidP="00E9530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4A9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80" w:type="dxa"/>
          </w:tcPr>
          <w:p w:rsidR="00271778" w:rsidRPr="00654A9F" w:rsidRDefault="00121065" w:rsidP="00E9530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4A9F">
              <w:rPr>
                <w:rFonts w:ascii="Times New Roman" w:hAnsi="Times New Roman" w:cs="Times New Roman"/>
              </w:rPr>
              <w:t>M</w:t>
            </w:r>
            <w:r w:rsidR="00E95302" w:rsidRPr="00654A9F">
              <w:rPr>
                <w:rFonts w:ascii="Times New Roman" w:hAnsi="Times New Roman" w:cs="Times New Roman"/>
              </w:rPr>
              <w:t>edium</w:t>
            </w:r>
          </w:p>
        </w:tc>
      </w:tr>
      <w:tr w:rsidR="004E2B7D" w:rsidTr="004E2B7D">
        <w:tc>
          <w:tcPr>
            <w:tcW w:w="468" w:type="dxa"/>
          </w:tcPr>
          <w:p w:rsidR="00271778" w:rsidRPr="00654A9F" w:rsidRDefault="00271778" w:rsidP="004E2B7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4A9F">
              <w:rPr>
                <w:rFonts w:ascii="Times New Roman" w:hAnsi="Times New Roman" w:cs="Times New Roman"/>
              </w:rPr>
              <w:t>1</w:t>
            </w:r>
            <w:r w:rsidR="004E2B7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66" w:type="dxa"/>
          </w:tcPr>
          <w:p w:rsidR="00271778" w:rsidRPr="00654A9F" w:rsidRDefault="004E2B7D" w:rsidP="00E9530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Belay </w:t>
            </w:r>
            <w:proofErr w:type="spellStart"/>
            <w:r>
              <w:rPr>
                <w:rFonts w:ascii="Times New Roman" w:hAnsi="Times New Roman" w:cs="Times New Roman"/>
              </w:rPr>
              <w:t>HG,et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r w:rsidR="00271778" w:rsidRPr="00654A9F">
              <w:rPr>
                <w:rFonts w:ascii="Times New Roman" w:hAnsi="Times New Roman" w:cs="Times New Roman"/>
              </w:rPr>
              <w:t>al</w:t>
            </w:r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360" w:type="dxa"/>
          </w:tcPr>
          <w:p w:rsidR="00271778" w:rsidRPr="00654A9F" w:rsidRDefault="00271778" w:rsidP="00E9530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4A9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60" w:type="dxa"/>
          </w:tcPr>
          <w:p w:rsidR="00271778" w:rsidRPr="00654A9F" w:rsidRDefault="00271778" w:rsidP="00E9530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4A9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60" w:type="dxa"/>
          </w:tcPr>
          <w:p w:rsidR="00271778" w:rsidRPr="00654A9F" w:rsidRDefault="00271778" w:rsidP="00E9530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4A9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60" w:type="dxa"/>
          </w:tcPr>
          <w:p w:rsidR="00271778" w:rsidRPr="00654A9F" w:rsidRDefault="00271778" w:rsidP="00E9530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4A9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60" w:type="dxa"/>
          </w:tcPr>
          <w:p w:rsidR="00271778" w:rsidRPr="00654A9F" w:rsidRDefault="00271778" w:rsidP="00E9530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4A9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60" w:type="dxa"/>
          </w:tcPr>
          <w:p w:rsidR="00271778" w:rsidRPr="00654A9F" w:rsidRDefault="00271778" w:rsidP="00E9530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4A9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50" w:type="dxa"/>
          </w:tcPr>
          <w:p w:rsidR="00271778" w:rsidRPr="00654A9F" w:rsidRDefault="00271778" w:rsidP="00E9530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4A9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60" w:type="dxa"/>
          </w:tcPr>
          <w:p w:rsidR="00271778" w:rsidRPr="00654A9F" w:rsidRDefault="00271778" w:rsidP="00E9530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4A9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50" w:type="dxa"/>
          </w:tcPr>
          <w:p w:rsidR="00271778" w:rsidRPr="00654A9F" w:rsidRDefault="00DD4968" w:rsidP="00E9530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4A9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50" w:type="dxa"/>
          </w:tcPr>
          <w:p w:rsidR="00271778" w:rsidRPr="00654A9F" w:rsidRDefault="00271778" w:rsidP="00E9530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4A9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50" w:type="dxa"/>
          </w:tcPr>
          <w:p w:rsidR="00271778" w:rsidRPr="00654A9F" w:rsidRDefault="00271778" w:rsidP="00E9530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4A9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50" w:type="dxa"/>
          </w:tcPr>
          <w:p w:rsidR="00271778" w:rsidRPr="00654A9F" w:rsidRDefault="00DD4968" w:rsidP="00E9530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4A9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50" w:type="dxa"/>
          </w:tcPr>
          <w:p w:rsidR="00271778" w:rsidRPr="00654A9F" w:rsidRDefault="00271778" w:rsidP="00E9530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4A9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50" w:type="dxa"/>
          </w:tcPr>
          <w:p w:rsidR="00271778" w:rsidRPr="00654A9F" w:rsidRDefault="00271778" w:rsidP="00E9530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4A9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50" w:type="dxa"/>
          </w:tcPr>
          <w:p w:rsidR="00271778" w:rsidRPr="00654A9F" w:rsidRDefault="00271778" w:rsidP="00E9530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4A9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50" w:type="dxa"/>
          </w:tcPr>
          <w:p w:rsidR="00271778" w:rsidRPr="00654A9F" w:rsidRDefault="00271778" w:rsidP="00E9530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4A9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80" w:type="dxa"/>
          </w:tcPr>
          <w:p w:rsidR="00271778" w:rsidRPr="00654A9F" w:rsidRDefault="00DD4968" w:rsidP="00E9530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4A9F">
              <w:rPr>
                <w:rFonts w:ascii="Times New Roman" w:hAnsi="Times New Roman" w:cs="Times New Roman"/>
              </w:rPr>
              <w:t>M</w:t>
            </w:r>
            <w:r w:rsidR="00E95302" w:rsidRPr="00654A9F">
              <w:rPr>
                <w:rFonts w:ascii="Times New Roman" w:hAnsi="Times New Roman" w:cs="Times New Roman"/>
              </w:rPr>
              <w:t>edium</w:t>
            </w:r>
          </w:p>
        </w:tc>
      </w:tr>
      <w:tr w:rsidR="004E2B7D" w:rsidTr="004E2B7D">
        <w:tc>
          <w:tcPr>
            <w:tcW w:w="468" w:type="dxa"/>
          </w:tcPr>
          <w:p w:rsidR="00271778" w:rsidRPr="00654A9F" w:rsidRDefault="004E2B7D" w:rsidP="00E9530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766" w:type="dxa"/>
          </w:tcPr>
          <w:p w:rsidR="00271778" w:rsidRPr="00654A9F" w:rsidRDefault="004E2B7D" w:rsidP="004E2B7D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Demelash</w:t>
            </w:r>
            <w:proofErr w:type="spellEnd"/>
            <w:r>
              <w:rPr>
                <w:rFonts w:ascii="Times New Roman" w:hAnsi="Times New Roman" w:cs="Times New Roman"/>
              </w:rPr>
              <w:t xml:space="preserve"> E</w:t>
            </w:r>
            <w:r w:rsidR="00271778" w:rsidRPr="00654A9F"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/>
              </w:rPr>
              <w:t xml:space="preserve">, et </w:t>
            </w:r>
            <w:r w:rsidR="00271778" w:rsidRPr="00654A9F">
              <w:rPr>
                <w:rFonts w:ascii="Times New Roman" w:hAnsi="Times New Roman" w:cs="Times New Roman"/>
              </w:rPr>
              <w:t>al</w:t>
            </w:r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360" w:type="dxa"/>
          </w:tcPr>
          <w:p w:rsidR="00271778" w:rsidRPr="00654A9F" w:rsidRDefault="00271778" w:rsidP="00E9530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4A9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60" w:type="dxa"/>
          </w:tcPr>
          <w:p w:rsidR="00271778" w:rsidRPr="00654A9F" w:rsidRDefault="00271778" w:rsidP="00E9530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4A9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60" w:type="dxa"/>
          </w:tcPr>
          <w:p w:rsidR="00271778" w:rsidRPr="00654A9F" w:rsidRDefault="00271778" w:rsidP="00E9530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4A9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60" w:type="dxa"/>
          </w:tcPr>
          <w:p w:rsidR="00271778" w:rsidRPr="00654A9F" w:rsidRDefault="00271778" w:rsidP="00E9530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4A9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60" w:type="dxa"/>
          </w:tcPr>
          <w:p w:rsidR="00271778" w:rsidRPr="00654A9F" w:rsidRDefault="00271778" w:rsidP="00E9530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4A9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60" w:type="dxa"/>
          </w:tcPr>
          <w:p w:rsidR="00271778" w:rsidRPr="00654A9F" w:rsidRDefault="00271778" w:rsidP="00E9530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4A9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50" w:type="dxa"/>
          </w:tcPr>
          <w:p w:rsidR="00271778" w:rsidRPr="00654A9F" w:rsidRDefault="00271778" w:rsidP="00E9530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4A9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60" w:type="dxa"/>
          </w:tcPr>
          <w:p w:rsidR="00271778" w:rsidRPr="00654A9F" w:rsidRDefault="00271778" w:rsidP="00E9530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4A9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50" w:type="dxa"/>
          </w:tcPr>
          <w:p w:rsidR="00271778" w:rsidRPr="00654A9F" w:rsidRDefault="00271778" w:rsidP="00E9530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4A9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50" w:type="dxa"/>
          </w:tcPr>
          <w:p w:rsidR="00271778" w:rsidRPr="00654A9F" w:rsidRDefault="00271778" w:rsidP="00E9530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4A9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50" w:type="dxa"/>
          </w:tcPr>
          <w:p w:rsidR="00271778" w:rsidRPr="00654A9F" w:rsidRDefault="00271778" w:rsidP="00E9530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4A9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50" w:type="dxa"/>
          </w:tcPr>
          <w:p w:rsidR="00271778" w:rsidRPr="00654A9F" w:rsidRDefault="00271778" w:rsidP="00E9530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4A9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50" w:type="dxa"/>
          </w:tcPr>
          <w:p w:rsidR="00271778" w:rsidRPr="00654A9F" w:rsidRDefault="00271778" w:rsidP="00E9530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4A9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50" w:type="dxa"/>
          </w:tcPr>
          <w:p w:rsidR="00271778" w:rsidRPr="00654A9F" w:rsidRDefault="00271778" w:rsidP="00E9530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4A9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50" w:type="dxa"/>
          </w:tcPr>
          <w:p w:rsidR="00271778" w:rsidRPr="00654A9F" w:rsidRDefault="00271778" w:rsidP="00E9530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4A9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50" w:type="dxa"/>
          </w:tcPr>
          <w:p w:rsidR="00271778" w:rsidRPr="00654A9F" w:rsidRDefault="00271778" w:rsidP="00E9530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4A9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80" w:type="dxa"/>
          </w:tcPr>
          <w:p w:rsidR="00271778" w:rsidRPr="00654A9F" w:rsidRDefault="00271778" w:rsidP="00E9530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4A9F">
              <w:rPr>
                <w:rFonts w:ascii="Times New Roman" w:hAnsi="Times New Roman" w:cs="Times New Roman"/>
              </w:rPr>
              <w:t>H</w:t>
            </w:r>
            <w:r w:rsidR="00E95302" w:rsidRPr="00654A9F">
              <w:rPr>
                <w:rFonts w:ascii="Times New Roman" w:hAnsi="Times New Roman" w:cs="Times New Roman"/>
              </w:rPr>
              <w:t>igh</w:t>
            </w:r>
          </w:p>
        </w:tc>
      </w:tr>
    </w:tbl>
    <w:p w:rsidR="00B11AC3" w:rsidRDefault="00B11AC3"/>
    <w:sectPr w:rsidR="00B11AC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11AC3"/>
    <w:rsid w:val="00013401"/>
    <w:rsid w:val="00121065"/>
    <w:rsid w:val="001E0B5D"/>
    <w:rsid w:val="0026414D"/>
    <w:rsid w:val="002674E0"/>
    <w:rsid w:val="00271778"/>
    <w:rsid w:val="002D7AD3"/>
    <w:rsid w:val="00470396"/>
    <w:rsid w:val="004E2B7D"/>
    <w:rsid w:val="00654A9F"/>
    <w:rsid w:val="006867F9"/>
    <w:rsid w:val="00812EDD"/>
    <w:rsid w:val="008A609A"/>
    <w:rsid w:val="008E7072"/>
    <w:rsid w:val="00B11AC3"/>
    <w:rsid w:val="00BB0230"/>
    <w:rsid w:val="00BC1457"/>
    <w:rsid w:val="00C72B38"/>
    <w:rsid w:val="00CE6AC1"/>
    <w:rsid w:val="00CF0C42"/>
    <w:rsid w:val="00DD4968"/>
    <w:rsid w:val="00E95302"/>
    <w:rsid w:val="00EE10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11AC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11AC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0</Words>
  <Characters>68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user</cp:lastModifiedBy>
  <cp:revision>2</cp:revision>
  <dcterms:created xsi:type="dcterms:W3CDTF">2025-04-21T05:44:00Z</dcterms:created>
  <dcterms:modified xsi:type="dcterms:W3CDTF">2025-04-21T05:44:00Z</dcterms:modified>
</cp:coreProperties>
</file>